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D333C" w14:textId="77777777" w:rsidR="006F0FEE" w:rsidRPr="006F0FEE" w:rsidRDefault="006F0FEE" w:rsidP="006F0FEE">
      <w:pPr>
        <w:jc w:val="center"/>
        <w:rPr>
          <w:b/>
        </w:rPr>
      </w:pPr>
      <w:r w:rsidRPr="006F0FEE">
        <w:rPr>
          <w:b/>
        </w:rPr>
        <w:t>Whole brain proton irradiation in adult Sprague Dawley rats produces dose dependent and non-dependent cognitive, behavioral, and dopaminergic effects</w:t>
      </w:r>
    </w:p>
    <w:p w14:paraId="50E3465C" w14:textId="77777777" w:rsidR="006F0FEE" w:rsidRPr="006F0FEE" w:rsidRDefault="006F0FEE" w:rsidP="006F0FEE">
      <w:pPr>
        <w:spacing w:line="240" w:lineRule="auto"/>
      </w:pPr>
      <w:r w:rsidRPr="006F0FEE">
        <w:t>Michael T. Williams*</w:t>
      </w:r>
      <w:r w:rsidRPr="006F0FEE">
        <w:rPr>
          <w:vertAlign w:val="superscript"/>
        </w:rPr>
        <w:t>1,2,5</w:t>
      </w:r>
      <w:r w:rsidRPr="006F0FEE">
        <w:t xml:space="preserve">, </w:t>
      </w:r>
      <w:proofErr w:type="spellStart"/>
      <w:r w:rsidRPr="006F0FEE">
        <w:t>Chiho</w:t>
      </w:r>
      <w:proofErr w:type="spellEnd"/>
      <w:r w:rsidRPr="006F0FEE">
        <w:t xml:space="preserve"> Sugimoto</w:t>
      </w:r>
      <w:r w:rsidRPr="006F0FEE">
        <w:rPr>
          <w:vertAlign w:val="superscript"/>
        </w:rPr>
        <w:t>1</w:t>
      </w:r>
      <w:r w:rsidRPr="006F0FEE">
        <w:t>, Samantha L. Regan</w:t>
      </w:r>
      <w:r w:rsidRPr="006F0FEE">
        <w:rPr>
          <w:vertAlign w:val="superscript"/>
        </w:rPr>
        <w:t>1,2</w:t>
      </w:r>
      <w:r w:rsidRPr="006F0FEE">
        <w:t>, Emily M. Pitzer</w:t>
      </w:r>
      <w:r w:rsidRPr="006F0FEE">
        <w:rPr>
          <w:vertAlign w:val="superscript"/>
        </w:rPr>
        <w:t>1,2</w:t>
      </w:r>
      <w:r w:rsidRPr="006F0FEE">
        <w:t>, Adam L. Fritz</w:t>
      </w:r>
      <w:r w:rsidRPr="006F0FEE">
        <w:rPr>
          <w:vertAlign w:val="superscript"/>
        </w:rPr>
        <w:t>1</w:t>
      </w:r>
      <w:r w:rsidRPr="006F0FEE">
        <w:t>, Anthony E. Mascia</w:t>
      </w:r>
      <w:r w:rsidRPr="006F0FEE">
        <w:rPr>
          <w:vertAlign w:val="superscript"/>
        </w:rPr>
        <w:t>3,5</w:t>
      </w:r>
      <w:r w:rsidRPr="006F0FEE">
        <w:t>, Mathieu Sertorio</w:t>
      </w:r>
      <w:r w:rsidRPr="006F0FEE">
        <w:rPr>
          <w:vertAlign w:val="superscript"/>
        </w:rPr>
        <w:t>2,4,5</w:t>
      </w:r>
      <w:r w:rsidRPr="006F0FEE">
        <w:t>, Ralph E. Vatner</w:t>
      </w:r>
      <w:r w:rsidRPr="006F0FEE">
        <w:rPr>
          <w:vertAlign w:val="superscript"/>
        </w:rPr>
        <w:t>3,5</w:t>
      </w:r>
      <w:r w:rsidRPr="006F0FEE">
        <w:t>, John P. Perentesis</w:t>
      </w:r>
      <w:r w:rsidRPr="006F0FEE">
        <w:rPr>
          <w:vertAlign w:val="superscript"/>
        </w:rPr>
        <w:t>2,4,5</w:t>
      </w:r>
      <w:r w:rsidRPr="006F0FEE">
        <w:t>, Charles V. Vorhees</w:t>
      </w:r>
      <w:r w:rsidRPr="006F0FEE">
        <w:rPr>
          <w:vertAlign w:val="superscript"/>
        </w:rPr>
        <w:t>1,2,5</w:t>
      </w:r>
    </w:p>
    <w:p w14:paraId="3A0F0ECA" w14:textId="77777777" w:rsidR="006F0FEE" w:rsidRPr="006F0FEE" w:rsidRDefault="006F0FEE" w:rsidP="006F0FEE">
      <w:pPr>
        <w:widowControl w:val="0"/>
        <w:spacing w:line="240" w:lineRule="auto"/>
        <w:rPr>
          <w:i/>
        </w:rPr>
      </w:pPr>
      <w:r w:rsidRPr="006F0FEE">
        <w:rPr>
          <w:i/>
          <w:vertAlign w:val="superscript"/>
        </w:rPr>
        <w:t>1</w:t>
      </w:r>
      <w:r w:rsidRPr="006F0FEE">
        <w:rPr>
          <w:i/>
        </w:rPr>
        <w:t xml:space="preserve">Division of Neurology, Cincinnati Children’s Research Foundation, and </w:t>
      </w:r>
      <w:r w:rsidRPr="006F0FEE">
        <w:rPr>
          <w:i/>
          <w:vertAlign w:val="superscript"/>
        </w:rPr>
        <w:t>2</w:t>
      </w:r>
      <w:r w:rsidRPr="006F0FEE">
        <w:rPr>
          <w:i/>
        </w:rPr>
        <w:t>Department of Pediatrics, University of Cincinnati College of Medicine, Cincinnati, OH, USA 45229</w:t>
      </w:r>
    </w:p>
    <w:p w14:paraId="6EB72D47" w14:textId="77777777" w:rsidR="006F0FEE" w:rsidRPr="006F0FEE" w:rsidRDefault="006F0FEE" w:rsidP="006F0FEE">
      <w:pPr>
        <w:widowControl w:val="0"/>
        <w:spacing w:line="240" w:lineRule="auto"/>
        <w:rPr>
          <w:i/>
        </w:rPr>
      </w:pPr>
      <w:r w:rsidRPr="006F0FEE">
        <w:rPr>
          <w:i/>
          <w:vertAlign w:val="superscript"/>
        </w:rPr>
        <w:t>3</w:t>
      </w:r>
      <w:r w:rsidRPr="006F0FEE">
        <w:rPr>
          <w:i/>
        </w:rPr>
        <w:t>Department of Radiation Oncology, University of Cincinnati College of Medicine, Cincinnati, OH, USA 45267</w:t>
      </w:r>
    </w:p>
    <w:p w14:paraId="0450EB17" w14:textId="77777777" w:rsidR="006F0FEE" w:rsidRPr="006F0FEE" w:rsidRDefault="006F0FEE" w:rsidP="006F0FEE">
      <w:pPr>
        <w:widowControl w:val="0"/>
        <w:spacing w:line="240" w:lineRule="auto"/>
        <w:rPr>
          <w:i/>
        </w:rPr>
      </w:pPr>
      <w:r w:rsidRPr="006F0FEE">
        <w:rPr>
          <w:i/>
          <w:vertAlign w:val="superscript"/>
        </w:rPr>
        <w:t>4</w:t>
      </w:r>
      <w:r w:rsidRPr="006F0FEE">
        <w:rPr>
          <w:i/>
        </w:rPr>
        <w:t>Division of Oncology, Cincinnati Children’s Research Foundation, Cincinnati, OH, USA 45229</w:t>
      </w:r>
    </w:p>
    <w:p w14:paraId="2F579338" w14:textId="77777777" w:rsidR="006F0FEE" w:rsidRPr="006F0FEE" w:rsidRDefault="006F0FEE" w:rsidP="006F0FEE">
      <w:pPr>
        <w:widowControl w:val="0"/>
        <w:spacing w:line="240" w:lineRule="auto"/>
        <w:rPr>
          <w:i/>
        </w:rPr>
      </w:pPr>
      <w:r w:rsidRPr="006F0FEE">
        <w:rPr>
          <w:i/>
          <w:vertAlign w:val="superscript"/>
        </w:rPr>
        <w:t>5</w:t>
      </w:r>
      <w:r w:rsidRPr="006F0FEE">
        <w:rPr>
          <w:i/>
        </w:rPr>
        <w:t>Cincinnati Children’s/University of Cincinnati Proton Therapy and Research Center, Cincinnati, OH, USA 45229</w:t>
      </w:r>
    </w:p>
    <w:p w14:paraId="4DB79838" w14:textId="77777777" w:rsidR="006F0FEE" w:rsidRDefault="006F0FEE" w:rsidP="00B768BB">
      <w:pPr>
        <w:widowControl w:val="0"/>
        <w:spacing w:line="240" w:lineRule="auto"/>
        <w:rPr>
          <w:i/>
          <w:vertAlign w:val="superscript"/>
        </w:rPr>
      </w:pPr>
    </w:p>
    <w:p w14:paraId="1757841F" w14:textId="77777777" w:rsidR="006F0FEE" w:rsidRDefault="006F0FEE" w:rsidP="00B768BB">
      <w:pPr>
        <w:widowControl w:val="0"/>
        <w:spacing w:line="240" w:lineRule="auto"/>
        <w:rPr>
          <w:i/>
          <w:vertAlign w:val="superscript"/>
        </w:rPr>
      </w:pPr>
    </w:p>
    <w:p w14:paraId="66FFCB3B" w14:textId="77777777" w:rsidR="00B768BB" w:rsidRPr="00B768BB" w:rsidRDefault="00B768BB" w:rsidP="00B768BB">
      <w:pPr>
        <w:widowControl w:val="0"/>
        <w:spacing w:line="240" w:lineRule="auto"/>
        <w:rPr>
          <w:i/>
        </w:rPr>
      </w:pPr>
      <w:r w:rsidRPr="00B768BB">
        <w:rPr>
          <w:i/>
          <w:vertAlign w:val="superscript"/>
        </w:rPr>
        <w:t>1</w:t>
      </w:r>
      <w:r w:rsidRPr="00B768BB">
        <w:rPr>
          <w:i/>
        </w:rPr>
        <w:t xml:space="preserve">Division of Neurology, Cincinnati Children’s Research Foundation, and </w:t>
      </w:r>
      <w:r w:rsidRPr="00B768BB">
        <w:rPr>
          <w:i/>
          <w:vertAlign w:val="superscript"/>
        </w:rPr>
        <w:t>2</w:t>
      </w:r>
      <w:r w:rsidRPr="00B768BB">
        <w:rPr>
          <w:i/>
        </w:rPr>
        <w:t>Department of Pediatrics, University of Cincinnati College of Medicine, Cincinnati, OH, USA 45229</w:t>
      </w:r>
    </w:p>
    <w:p w14:paraId="6A13EEF1" w14:textId="77777777" w:rsidR="00F61E7E" w:rsidRDefault="00F61E7E"/>
    <w:p w14:paraId="19C28153" w14:textId="77777777" w:rsidR="00EB7193" w:rsidRDefault="00EB7193"/>
    <w:p w14:paraId="55E80499" w14:textId="048515A3" w:rsidR="009643B9" w:rsidRDefault="009643B9">
      <w:pPr>
        <w:spacing w:after="160" w:line="259" w:lineRule="auto"/>
      </w:pPr>
      <w:r>
        <w:br w:type="page"/>
      </w:r>
    </w:p>
    <w:p w14:paraId="23573097" w14:textId="0047FE50" w:rsidR="009643B9" w:rsidRPr="005B18D7" w:rsidRDefault="009643B9">
      <w:pPr>
        <w:rPr>
          <w:rFonts w:eastAsia="Times New Roman"/>
          <w:b/>
        </w:rPr>
      </w:pPr>
      <w:r w:rsidRPr="009411E2">
        <w:rPr>
          <w:rFonts w:eastAsia="Times New Roman"/>
          <w:b/>
        </w:rPr>
        <w:lastRenderedPageBreak/>
        <w:t>Supplementary Figures and Figure Legends</w:t>
      </w:r>
    </w:p>
    <w:p w14:paraId="52959186" w14:textId="423029AD" w:rsidR="00EB7193" w:rsidRDefault="00042A98">
      <w:r w:rsidRPr="00042A98">
        <w:rPr>
          <w:noProof/>
        </w:rPr>
        <w:drawing>
          <wp:inline distT="0" distB="0" distL="0" distR="0" wp14:anchorId="2BE9A0B1" wp14:editId="5BE5E26F">
            <wp:extent cx="3387144" cy="5442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485" cy="5452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36EB0" w14:textId="77777777" w:rsidR="009643B9" w:rsidRDefault="009643B9"/>
    <w:p w14:paraId="39125163" w14:textId="5EF4D14E" w:rsidR="009643B9" w:rsidRDefault="009643B9" w:rsidP="00F118D5">
      <w:bookmarkStart w:id="0" w:name="_GoBack"/>
      <w:bookmarkEnd w:id="0"/>
      <w:r w:rsidRPr="00014F3E">
        <w:rPr>
          <w:b/>
        </w:rPr>
        <w:t>Figure S1.</w:t>
      </w:r>
      <w:r>
        <w:t xml:space="preserve"> Original full western blot image of TH (</w:t>
      </w:r>
      <w:r w:rsidR="00B768BB">
        <w:t>a</w:t>
      </w:r>
      <w:r>
        <w:t>), DAT (</w:t>
      </w:r>
      <w:r w:rsidR="00B768BB">
        <w:t>b</w:t>
      </w:r>
      <w:r>
        <w:t>), and DRD1 (</w:t>
      </w:r>
      <w:r w:rsidR="00B768BB">
        <w:t>c</w:t>
      </w:r>
      <w:r>
        <w:t xml:space="preserve">). </w:t>
      </w:r>
      <w:r w:rsidR="00B768BB">
        <w:t xml:space="preserve"> </w:t>
      </w:r>
      <w:r>
        <w:t xml:space="preserve">These data are unadulterated images of the western blots in the paper. </w:t>
      </w:r>
      <w:r w:rsidR="00B768BB">
        <w:t xml:space="preserve"> </w:t>
      </w:r>
      <w:r>
        <w:t xml:space="preserve">The blots represented in the paper are these images cropped </w:t>
      </w:r>
      <w:r w:rsidR="00FE7011">
        <w:t xml:space="preserve">in the middle </w:t>
      </w:r>
      <w:r>
        <w:t xml:space="preserve">as to not show duplicates. </w:t>
      </w:r>
      <w:r w:rsidR="00B768BB">
        <w:t xml:space="preserve"> </w:t>
      </w:r>
      <w:r>
        <w:t xml:space="preserve">White text was added above each lane to indicate </w:t>
      </w:r>
      <w:r w:rsidR="003805AC">
        <w:t xml:space="preserve">the control and exposure groups. </w:t>
      </w:r>
    </w:p>
    <w:p w14:paraId="1ACEC94D" w14:textId="77777777" w:rsidR="009643B9" w:rsidRDefault="009643B9"/>
    <w:sectPr w:rsidR="00964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193"/>
    <w:rsid w:val="00014F3E"/>
    <w:rsid w:val="00042A98"/>
    <w:rsid w:val="002C5466"/>
    <w:rsid w:val="0035441C"/>
    <w:rsid w:val="0037448F"/>
    <w:rsid w:val="003805AC"/>
    <w:rsid w:val="005B18D7"/>
    <w:rsid w:val="00624347"/>
    <w:rsid w:val="00667584"/>
    <w:rsid w:val="006F0FEE"/>
    <w:rsid w:val="009643B9"/>
    <w:rsid w:val="00B225F0"/>
    <w:rsid w:val="00B768BB"/>
    <w:rsid w:val="00E1707E"/>
    <w:rsid w:val="00EB7193"/>
    <w:rsid w:val="00F118D5"/>
    <w:rsid w:val="00F61E7E"/>
    <w:rsid w:val="00FE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00A4"/>
  <w15:chartTrackingRefBased/>
  <w15:docId w15:val="{9BB75FE6-C5D6-448B-AEA6-B607B596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193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193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1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hees Lab</dc:creator>
  <cp:keywords/>
  <dc:description/>
  <cp:lastModifiedBy>Williams, Michael</cp:lastModifiedBy>
  <cp:revision>6</cp:revision>
  <dcterms:created xsi:type="dcterms:W3CDTF">2020-09-15T20:59:00Z</dcterms:created>
  <dcterms:modified xsi:type="dcterms:W3CDTF">2020-09-17T00:52:00Z</dcterms:modified>
</cp:coreProperties>
</file>